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095A" w:rsidRDefault="004C095A" w:rsidP="004C095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Pr="005177D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265C75">
        <w:rPr>
          <w:rFonts w:ascii="Times New Roman" w:eastAsia="Calibri" w:hAnsi="Times New Roman" w:cs="Times New Roman"/>
          <w:b/>
          <w:sz w:val="24"/>
          <w:szCs w:val="24"/>
          <w:lang w:bidi="en-US"/>
        </w:rPr>
        <w:t>Mean, variability and heritability estimates of quantitative traits in M</w:t>
      </w:r>
      <w:r w:rsidRPr="00265C75">
        <w:rPr>
          <w:rFonts w:ascii="Times New Roman" w:eastAsia="Calibri" w:hAnsi="Times New Roman" w:cs="Times New Roman"/>
          <w:b/>
          <w:sz w:val="24"/>
          <w:szCs w:val="24"/>
          <w:vertAlign w:val="subscript"/>
          <w:lang w:bidi="en-US"/>
        </w:rPr>
        <w:t>3</w:t>
      </w:r>
      <w:r w:rsidRPr="00265C75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 generation of cowpea cultivar P152 generated by gamma irradiation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64"/>
        <w:gridCol w:w="1766"/>
        <w:gridCol w:w="1327"/>
        <w:gridCol w:w="1036"/>
        <w:gridCol w:w="1166"/>
        <w:gridCol w:w="851"/>
        <w:gridCol w:w="865"/>
        <w:gridCol w:w="766"/>
        <w:gridCol w:w="801"/>
      </w:tblGrid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. No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raits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utagen dos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 15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ean ± SE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CV %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GCV 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</w:t>
            </w: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2</w:t>
            </w: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GA %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3.63 ± 0.58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78.23 ± 1.1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61.70 – 96.5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77.45 ± 1.4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60.30 – 121.1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79.85 ± 1.5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52.40 – 115.3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0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9.54 ± 0.18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52.25 ± 0.5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41.0 – 56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51.47 ± 0.61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46.0 – 60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54.12 ± 0.8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48.0 – 61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 of primary branches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/>
                <w:b/>
                <w:sz w:val="24"/>
                <w:szCs w:val="24"/>
                <w:lang w:eastAsia="en-IN"/>
              </w:rPr>
              <w:t xml:space="preserve">4.08 </w:t>
            </w:r>
            <w:r w:rsidRPr="00A44979">
              <w:rPr>
                <w:rFonts w:ascii="Times New Roman" w:eastAsia="Calibri" w:hAnsi="Times New Roman"/>
                <w:b/>
                <w:sz w:val="24"/>
                <w:szCs w:val="24"/>
              </w:rPr>
              <w:t>± 0.04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82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21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3.0 – 6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1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1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4.0 – 7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3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1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4.0 – 7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9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 of clusters per plant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/>
                <w:b/>
                <w:sz w:val="24"/>
                <w:szCs w:val="24"/>
                <w:lang w:eastAsia="en-IN"/>
              </w:rPr>
              <w:t xml:space="preserve">10.15 </w:t>
            </w:r>
            <w:r w:rsidRPr="00A44979">
              <w:rPr>
                <w:rFonts w:ascii="Times New Roman" w:eastAsia="Calibri" w:hAnsi="Times New Roman"/>
                <w:b/>
                <w:sz w:val="24"/>
                <w:szCs w:val="24"/>
              </w:rPr>
              <w:t>± 0.07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8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1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5.0 – 13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8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12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6.0 – 15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0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2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1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4.0 – 16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9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 of pods per plant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/>
                <w:b/>
                <w:sz w:val="24"/>
                <w:szCs w:val="24"/>
                <w:lang w:eastAsia="en-IN"/>
              </w:rPr>
              <w:t xml:space="preserve">19.08 </w:t>
            </w:r>
            <w:r w:rsidRPr="00A44979">
              <w:rPr>
                <w:rFonts w:ascii="Times New Roman" w:eastAsia="Calibri" w:hAnsi="Times New Roman"/>
                <w:b/>
                <w:sz w:val="24"/>
                <w:szCs w:val="24"/>
              </w:rPr>
              <w:t>± 0.2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8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 6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11.0 – 30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1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42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4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13.0 – 32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4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7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11.0 – 27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9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</w:t>
            </w:r>
          </w:p>
        </w:tc>
        <w:tc>
          <w:tcPr>
            <w:tcW w:w="0" w:type="auto"/>
            <w:vMerge w:val="restart"/>
            <w:vAlign w:val="center"/>
          </w:tcPr>
          <w:p w:rsidR="004C095A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duncle length (cm)</w:t>
            </w:r>
          </w:p>
          <w:p w:rsidR="004C095A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C095A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C095A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C095A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C095A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44979">
              <w:rPr>
                <w:rFonts w:ascii="Times New Roman" w:hAnsi="Times New Roman"/>
                <w:b/>
                <w:sz w:val="24"/>
                <w:szCs w:val="24"/>
                <w:lang w:eastAsia="en-IN"/>
              </w:rPr>
              <w:t xml:space="preserve">19.14 </w:t>
            </w:r>
            <w:r w:rsidRPr="00A44979">
              <w:rPr>
                <w:rFonts w:ascii="Times New Roman" w:eastAsia="Calibri" w:hAnsi="Times New Roman"/>
                <w:b/>
                <w:sz w:val="24"/>
                <w:szCs w:val="24"/>
              </w:rPr>
              <w:t>± 0.35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63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8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15.90 – 28.5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9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0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45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7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14.40 – 26.5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0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63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6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15.30 – 25.6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8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7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d length (cm)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/>
                <w:b/>
                <w:sz w:val="24"/>
                <w:szCs w:val="24"/>
                <w:lang w:eastAsia="en-IN"/>
              </w:rPr>
              <w:t xml:space="preserve">11.71 </w:t>
            </w:r>
            <w:r w:rsidRPr="00A44979">
              <w:rPr>
                <w:rFonts w:ascii="Times New Roman" w:eastAsia="Calibri" w:hAnsi="Times New Roman"/>
                <w:b/>
                <w:sz w:val="24"/>
                <w:szCs w:val="24"/>
              </w:rPr>
              <w:t>± 0.11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52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4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8.31 – 14.7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4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23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3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7.56 – 14.2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9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8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6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7.65 – 14.4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4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 of seeds per pod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/>
                <w:b/>
                <w:sz w:val="24"/>
                <w:szCs w:val="24"/>
                <w:lang w:eastAsia="en-IN"/>
              </w:rPr>
              <w:t xml:space="preserve">10.31 </w:t>
            </w:r>
            <w:r w:rsidRPr="00A44979">
              <w:rPr>
                <w:rFonts w:ascii="Times New Roman" w:eastAsia="Calibri" w:hAnsi="Times New Roman"/>
                <w:b/>
                <w:sz w:val="24"/>
                <w:szCs w:val="24"/>
              </w:rPr>
              <w:t>± 0.09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</w:t>
            </w: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31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8.0 – 12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1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5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19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2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7.0 – 13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4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2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7.0 – 12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undred seed weight (g)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.34</w:t>
            </w:r>
            <w:r w:rsidRPr="00A449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±0.03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11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7.02 – 10.4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02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0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7.45 – 15.2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5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1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7.36 – 10.89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ngle plant yield (g)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6.67</w:t>
            </w:r>
            <w:r w:rsidRPr="00A449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±0.21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23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8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10.32 – 19.4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7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5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23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6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9.48 – 20.3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7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13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54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sz w:val="24"/>
                <w:szCs w:val="24"/>
              </w:rPr>
              <w:t>8.79 – 19.56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4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.</w:t>
            </w:r>
          </w:p>
        </w:tc>
        <w:tc>
          <w:tcPr>
            <w:tcW w:w="0" w:type="auto"/>
            <w:vMerge w:val="restart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ys to maturity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0" w:type="auto"/>
            <w:gridSpan w:val="6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8.4</w:t>
            </w:r>
            <w:r w:rsidRPr="00A449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±0.25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23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89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79.0 - 96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.12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98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72.0 - 99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</w:tr>
      <w:tr w:rsidR="004C095A" w:rsidRPr="00A44979" w:rsidTr="00527238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A449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.15 </w:t>
            </w: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± 0.72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4979">
              <w:rPr>
                <w:rFonts w:ascii="Times New Roman" w:eastAsia="Calibri" w:hAnsi="Times New Roman" w:cs="Times New Roman"/>
                <w:sz w:val="24"/>
                <w:szCs w:val="24"/>
              </w:rPr>
              <w:t>81.0 - 102.0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0" w:type="auto"/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C095A" w:rsidRPr="00A44979" w:rsidRDefault="004C095A" w:rsidP="005272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</w:tr>
    </w:tbl>
    <w:p w:rsidR="00070DBE" w:rsidRPr="004C095A" w:rsidRDefault="00070DBE" w:rsidP="00527238">
      <w:pPr>
        <w:jc w:val="center"/>
      </w:pPr>
    </w:p>
    <w:sectPr w:rsidR="00070DBE" w:rsidRPr="004C095A" w:rsidSect="004C095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6426" w:rsidRDefault="00196426" w:rsidP="005177DC">
      <w:pPr>
        <w:spacing w:after="0" w:line="240" w:lineRule="auto"/>
      </w:pPr>
      <w:r>
        <w:separator/>
      </w:r>
    </w:p>
  </w:endnote>
  <w:endnote w:type="continuationSeparator" w:id="0">
    <w:p w:rsidR="00196426" w:rsidRDefault="00196426" w:rsidP="0051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6426" w:rsidRDefault="00196426" w:rsidP="005177DC">
      <w:pPr>
        <w:spacing w:after="0" w:line="240" w:lineRule="auto"/>
      </w:pPr>
      <w:r>
        <w:separator/>
      </w:r>
    </w:p>
  </w:footnote>
  <w:footnote w:type="continuationSeparator" w:id="0">
    <w:p w:rsidR="00196426" w:rsidRDefault="00196426" w:rsidP="0051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NTYwMzcyMbQ0MzBW0lEKTi0uzszPAykwrgUAYcxF3CwAAAA="/>
  </w:docVars>
  <w:rsids>
    <w:rsidRoot w:val="00164218"/>
    <w:rsid w:val="00010B22"/>
    <w:rsid w:val="00053FF3"/>
    <w:rsid w:val="00070DBE"/>
    <w:rsid w:val="000827B1"/>
    <w:rsid w:val="00164218"/>
    <w:rsid w:val="0019160D"/>
    <w:rsid w:val="00196426"/>
    <w:rsid w:val="001F6BBA"/>
    <w:rsid w:val="00265C75"/>
    <w:rsid w:val="002A3EE0"/>
    <w:rsid w:val="002A41CC"/>
    <w:rsid w:val="002F76F6"/>
    <w:rsid w:val="004406D6"/>
    <w:rsid w:val="004474FC"/>
    <w:rsid w:val="004C095A"/>
    <w:rsid w:val="005177DC"/>
    <w:rsid w:val="00527238"/>
    <w:rsid w:val="005D11EC"/>
    <w:rsid w:val="00684D26"/>
    <w:rsid w:val="00693D7C"/>
    <w:rsid w:val="006F47D8"/>
    <w:rsid w:val="00710D24"/>
    <w:rsid w:val="00713828"/>
    <w:rsid w:val="00762C2E"/>
    <w:rsid w:val="007C6A84"/>
    <w:rsid w:val="0081387C"/>
    <w:rsid w:val="00840EDE"/>
    <w:rsid w:val="008738CC"/>
    <w:rsid w:val="008E5F7E"/>
    <w:rsid w:val="0091236C"/>
    <w:rsid w:val="009D1861"/>
    <w:rsid w:val="009E5536"/>
    <w:rsid w:val="00A44979"/>
    <w:rsid w:val="00AA37F8"/>
    <w:rsid w:val="00AE7148"/>
    <w:rsid w:val="00B550B3"/>
    <w:rsid w:val="00B952AF"/>
    <w:rsid w:val="00BA4B2F"/>
    <w:rsid w:val="00BC180E"/>
    <w:rsid w:val="00C31F25"/>
    <w:rsid w:val="00D0310E"/>
    <w:rsid w:val="00D70647"/>
    <w:rsid w:val="00DF7940"/>
    <w:rsid w:val="00EB2E80"/>
    <w:rsid w:val="00F23EEF"/>
    <w:rsid w:val="00FD724A"/>
    <w:rsid w:val="00FE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D8CC9"/>
  <w15:docId w15:val="{517949AE-71CC-4FD2-88D5-A7090966B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7DC"/>
  </w:style>
  <w:style w:type="paragraph" w:styleId="Footer">
    <w:name w:val="footer"/>
    <w:basedOn w:val="Normal"/>
    <w:link w:val="FooterChar"/>
    <w:uiPriority w:val="99"/>
    <w:unhideWhenUsed/>
    <w:rsid w:val="0051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7DC"/>
  </w:style>
  <w:style w:type="table" w:styleId="TableGrid">
    <w:name w:val="Table Grid"/>
    <w:basedOn w:val="TableNormal"/>
    <w:uiPriority w:val="59"/>
    <w:rsid w:val="001F6B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8ABA08-B50C-4244-87B4-018A1675B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DELL</cp:lastModifiedBy>
  <cp:revision>30</cp:revision>
  <cp:lastPrinted>2022-03-02T06:35:00Z</cp:lastPrinted>
  <dcterms:created xsi:type="dcterms:W3CDTF">2022-06-16T05:01:00Z</dcterms:created>
  <dcterms:modified xsi:type="dcterms:W3CDTF">2023-12-03T15:19:00Z</dcterms:modified>
</cp:coreProperties>
</file>